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0BF9C" w14:textId="24C3CBDA" w:rsidR="00CF5887" w:rsidRDefault="00CF5887"/>
    <w:tbl>
      <w:tblPr>
        <w:tblStyle w:val="TableGrid"/>
        <w:tblpPr w:leftFromText="180" w:rightFromText="180" w:vertAnchor="page" w:horzAnchor="margin" w:tblpXSpec="center" w:tblpY="2301"/>
        <w:tblW w:w="11335" w:type="dxa"/>
        <w:tblLayout w:type="fixed"/>
        <w:tblLook w:val="0000" w:firstRow="0" w:lastRow="0" w:firstColumn="0" w:lastColumn="0" w:noHBand="0" w:noVBand="0"/>
      </w:tblPr>
      <w:tblGrid>
        <w:gridCol w:w="6025"/>
        <w:gridCol w:w="1620"/>
        <w:gridCol w:w="1890"/>
        <w:gridCol w:w="1800"/>
      </w:tblGrid>
      <w:tr w:rsidR="008F7EF2" w:rsidRPr="00784664" w14:paraId="4E30987A" w14:textId="77777777" w:rsidTr="008F7EF2">
        <w:trPr>
          <w:trHeight w:val="174"/>
        </w:trPr>
        <w:tc>
          <w:tcPr>
            <w:tcW w:w="11335" w:type="dxa"/>
            <w:gridSpan w:val="4"/>
            <w:shd w:val="clear" w:color="auto" w:fill="A8D08D" w:themeFill="accent6" w:themeFillTint="99"/>
          </w:tcPr>
          <w:p w14:paraId="6F84A165" w14:textId="77777777" w:rsidR="008F7EF2" w:rsidRPr="00784664" w:rsidRDefault="008F7EF2" w:rsidP="008F7EF2">
            <w:pPr>
              <w:rPr>
                <w:sz w:val="20"/>
                <w:szCs w:val="20"/>
              </w:rPr>
            </w:pPr>
            <w:r w:rsidRPr="00784664">
              <w:rPr>
                <w:sz w:val="24"/>
                <w:szCs w:val="24"/>
              </w:rPr>
              <w:t xml:space="preserve">Table </w:t>
            </w:r>
            <w:r>
              <w:rPr>
                <w:sz w:val="24"/>
                <w:szCs w:val="24"/>
              </w:rPr>
              <w:t>S</w:t>
            </w:r>
            <w:r w:rsidRPr="00784664">
              <w:rPr>
                <w:sz w:val="24"/>
                <w:szCs w:val="24"/>
              </w:rPr>
              <w:t>1. Adjusted associations between alcohol consumption and COVID-19 outcome</w:t>
            </w:r>
          </w:p>
        </w:tc>
      </w:tr>
      <w:tr w:rsidR="008F7EF2" w:rsidRPr="00784664" w14:paraId="1077D328" w14:textId="77777777" w:rsidTr="008F7EF2">
        <w:trPr>
          <w:trHeight w:val="299"/>
        </w:trPr>
        <w:tc>
          <w:tcPr>
            <w:tcW w:w="6025" w:type="dxa"/>
            <w:vMerge w:val="restart"/>
            <w:shd w:val="clear" w:color="auto" w:fill="C5E0B3" w:themeFill="accent6" w:themeFillTint="66"/>
          </w:tcPr>
          <w:p w14:paraId="395652AB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</w:p>
          <w:p w14:paraId="3FAE3580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</w:p>
          <w:p w14:paraId="19473F00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</w:p>
          <w:p w14:paraId="5D48B21F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</w:p>
          <w:p w14:paraId="48E64845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</w:p>
          <w:p w14:paraId="456F6651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Primary Exposure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14:paraId="5DB516CD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Primary outcome</w:t>
            </w:r>
          </w:p>
        </w:tc>
        <w:tc>
          <w:tcPr>
            <w:tcW w:w="3690" w:type="dxa"/>
            <w:gridSpan w:val="2"/>
            <w:tcBorders>
              <w:left w:val="single" w:sz="12" w:space="0" w:color="auto"/>
            </w:tcBorders>
            <w:shd w:val="clear" w:color="auto" w:fill="C5E0B3" w:themeFill="accent6" w:themeFillTint="66"/>
          </w:tcPr>
          <w:p w14:paraId="0738AD76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 xml:space="preserve">Secondary </w:t>
            </w:r>
          </w:p>
          <w:p w14:paraId="24634C6E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outcomes</w:t>
            </w:r>
          </w:p>
        </w:tc>
      </w:tr>
      <w:tr w:rsidR="008F7EF2" w:rsidRPr="00784664" w14:paraId="6CEE770E" w14:textId="77777777" w:rsidTr="008F7EF2">
        <w:trPr>
          <w:trHeight w:val="721"/>
        </w:trPr>
        <w:tc>
          <w:tcPr>
            <w:tcW w:w="6025" w:type="dxa"/>
            <w:vMerge/>
          </w:tcPr>
          <w:p w14:paraId="5FEC6C0A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14:paraId="0BF9928E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 xml:space="preserve">SARS-CoV-2 seroconversion at </w:t>
            </w:r>
            <w:proofErr w:type="spellStart"/>
            <w:r w:rsidRPr="00784664">
              <w:rPr>
                <w:rFonts w:cstheme="minorHAnsi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14:paraId="0077F9AD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 xml:space="preserve">Self-reported new SARS-CoV-2 infections at </w:t>
            </w:r>
            <w:proofErr w:type="spellStart"/>
            <w:r w:rsidRPr="00784664">
              <w:rPr>
                <w:rFonts w:cstheme="minorHAnsi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1800" w:type="dxa"/>
            <w:shd w:val="clear" w:color="auto" w:fill="C5E0B3" w:themeFill="accent6" w:themeFillTint="66"/>
          </w:tcPr>
          <w:p w14:paraId="15B21C25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 xml:space="preserve">Symptomatic COVID-19 self-report at </w:t>
            </w:r>
            <w:proofErr w:type="spellStart"/>
            <w:r w:rsidRPr="00784664">
              <w:rPr>
                <w:rFonts w:cstheme="minorHAnsi"/>
                <w:sz w:val="20"/>
                <w:szCs w:val="20"/>
              </w:rPr>
              <w:t>baseline</w:t>
            </w:r>
            <w:r w:rsidRPr="00784664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F7EF2" w:rsidRPr="00784664" w14:paraId="2F2126A6" w14:textId="77777777" w:rsidTr="008F7EF2">
        <w:trPr>
          <w:trHeight w:val="244"/>
        </w:trPr>
        <w:tc>
          <w:tcPr>
            <w:tcW w:w="6025" w:type="dxa"/>
            <w:vMerge/>
          </w:tcPr>
          <w:p w14:paraId="135A4199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  <w:shd w:val="clear" w:color="auto" w:fill="C5E0B3" w:themeFill="accent6" w:themeFillTint="66"/>
          </w:tcPr>
          <w:p w14:paraId="08933CDD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Unadjusted RR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C5E0B3" w:themeFill="accent6" w:themeFillTint="66"/>
          </w:tcPr>
          <w:p w14:paraId="13929931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Unadjusted RR</w:t>
            </w:r>
          </w:p>
        </w:tc>
        <w:tc>
          <w:tcPr>
            <w:tcW w:w="1800" w:type="dxa"/>
            <w:shd w:val="clear" w:color="auto" w:fill="C5E0B3" w:themeFill="accent6" w:themeFillTint="66"/>
          </w:tcPr>
          <w:p w14:paraId="7A0BBB66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Unadjusted PR</w:t>
            </w:r>
          </w:p>
        </w:tc>
      </w:tr>
      <w:tr w:rsidR="008F7EF2" w:rsidRPr="00784664" w14:paraId="6D6A1717" w14:textId="77777777" w:rsidTr="008F7EF2">
        <w:tc>
          <w:tcPr>
            <w:tcW w:w="6025" w:type="dxa"/>
            <w:shd w:val="clear" w:color="auto" w:fill="E2EFD9" w:themeFill="accent6" w:themeFillTint="33"/>
          </w:tcPr>
          <w:p w14:paraId="25D48C0B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High-risk alcohol consumption assessed with AUDIT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14:paraId="660D3E63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</w:t>
            </w:r>
            <w:r w:rsidRPr="00784664">
              <w:t xml:space="preserve"> </w:t>
            </w:r>
            <w:r w:rsidRPr="00784664">
              <w:rPr>
                <w:rFonts w:cstheme="minorHAnsi"/>
                <w:sz w:val="20"/>
                <w:szCs w:val="20"/>
              </w:rPr>
              <w:t>797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E2EFD9" w:themeFill="accent6" w:themeFillTint="33"/>
          </w:tcPr>
          <w:p w14:paraId="251F453E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</w:t>
            </w:r>
            <w:r w:rsidRPr="00784664">
              <w:t xml:space="preserve"> </w:t>
            </w:r>
            <w:r w:rsidRPr="00784664">
              <w:rPr>
                <w:rFonts w:cstheme="minorHAnsi"/>
                <w:sz w:val="20"/>
                <w:szCs w:val="20"/>
              </w:rPr>
              <w:t>503</w:t>
            </w:r>
          </w:p>
        </w:tc>
        <w:tc>
          <w:tcPr>
            <w:tcW w:w="1800" w:type="dxa"/>
            <w:shd w:val="clear" w:color="auto" w:fill="E2EFD9" w:themeFill="accent6" w:themeFillTint="33"/>
          </w:tcPr>
          <w:p w14:paraId="3BB016DE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</w:t>
            </w:r>
            <w:r w:rsidRPr="00784664">
              <w:t xml:space="preserve"> </w:t>
            </w:r>
            <w:r w:rsidRPr="00784664">
              <w:rPr>
                <w:rFonts w:cstheme="minorHAnsi"/>
                <w:sz w:val="20"/>
                <w:szCs w:val="20"/>
              </w:rPr>
              <w:t>119</w:t>
            </w:r>
          </w:p>
        </w:tc>
      </w:tr>
      <w:tr w:rsidR="008F7EF2" w:rsidRPr="00784664" w14:paraId="594FEFDE" w14:textId="77777777" w:rsidTr="008F7EF2">
        <w:tc>
          <w:tcPr>
            <w:tcW w:w="6025" w:type="dxa"/>
          </w:tcPr>
          <w:p w14:paraId="1A04C265" w14:textId="77777777" w:rsidR="008F7EF2" w:rsidRPr="00784664" w:rsidRDefault="008F7EF2" w:rsidP="008F7EF2">
            <w:pPr>
              <w:ind w:left="338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Yes (AUDIT≥8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14:paraId="43A26C0A" w14:textId="77777777" w:rsidR="008F7EF2" w:rsidRPr="00784664" w:rsidRDefault="008F7EF2" w:rsidP="008F7EF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4664">
              <w:rPr>
                <w:rFonts w:cstheme="minorHAnsi"/>
                <w:b/>
                <w:bCs/>
                <w:sz w:val="20"/>
                <w:szCs w:val="20"/>
              </w:rPr>
              <w:t>2.43 (1.32, 4.46)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14:paraId="4917A32F" w14:textId="77777777" w:rsidR="008F7EF2" w:rsidRPr="00784664" w:rsidRDefault="008F7EF2" w:rsidP="008F7EF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4664">
              <w:rPr>
                <w:rFonts w:cstheme="minorHAnsi"/>
                <w:b/>
                <w:bCs/>
                <w:sz w:val="20"/>
                <w:szCs w:val="20"/>
              </w:rPr>
              <w:t>1.90 (1.08, 3.33)</w:t>
            </w:r>
          </w:p>
        </w:tc>
        <w:tc>
          <w:tcPr>
            <w:tcW w:w="1800" w:type="dxa"/>
          </w:tcPr>
          <w:p w14:paraId="2ADC1CF7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1.18 (0.93, 1.49)</w:t>
            </w:r>
          </w:p>
        </w:tc>
      </w:tr>
      <w:tr w:rsidR="008F7EF2" w:rsidRPr="00784664" w14:paraId="65B46442" w14:textId="77777777" w:rsidTr="008F7EF2">
        <w:trPr>
          <w:trHeight w:val="44"/>
        </w:trPr>
        <w:tc>
          <w:tcPr>
            <w:tcW w:w="6025" w:type="dxa"/>
            <w:tcBorders>
              <w:bottom w:val="single" w:sz="12" w:space="0" w:color="auto"/>
            </w:tcBorders>
          </w:tcPr>
          <w:p w14:paraId="6AB20411" w14:textId="77777777" w:rsidR="008F7EF2" w:rsidRPr="00784664" w:rsidRDefault="008F7EF2" w:rsidP="008F7EF2">
            <w:pPr>
              <w:ind w:left="338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o (AUDIT&lt;8)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</w:tcPr>
          <w:p w14:paraId="4A52FA02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14:paraId="6C4E05E7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08454D55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F7EF2" w:rsidRPr="00784664" w14:paraId="7E708CAF" w14:textId="77777777" w:rsidTr="008F7EF2">
        <w:tc>
          <w:tcPr>
            <w:tcW w:w="6025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4772286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 xml:space="preserve">Secondary Exposures 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97453C1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C5E0B3" w:themeFill="accent6" w:themeFillTint="66"/>
          </w:tcPr>
          <w:p w14:paraId="7EBE1496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C5E0B3" w:themeFill="accent6" w:themeFillTint="66"/>
          </w:tcPr>
          <w:p w14:paraId="5D28B9E6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F7EF2" w:rsidRPr="00784664" w14:paraId="5407210E" w14:textId="77777777" w:rsidTr="008F7EF2">
        <w:tc>
          <w:tcPr>
            <w:tcW w:w="6025" w:type="dxa"/>
            <w:shd w:val="clear" w:color="auto" w:fill="E2EFD9" w:themeFill="accent6" w:themeFillTint="33"/>
          </w:tcPr>
          <w:p w14:paraId="3ED21780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High-risk alcohol consumption assessed with AUDIT-C</w:t>
            </w:r>
          </w:p>
        </w:tc>
        <w:tc>
          <w:tcPr>
            <w:tcW w:w="1620" w:type="dxa"/>
            <w:shd w:val="clear" w:color="auto" w:fill="E2EFD9" w:themeFill="accent6" w:themeFillTint="33"/>
          </w:tcPr>
          <w:p w14:paraId="1CDC6225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</w:t>
            </w:r>
            <w:r w:rsidRPr="00784664">
              <w:t xml:space="preserve"> </w:t>
            </w:r>
            <w:r w:rsidRPr="00784664">
              <w:rPr>
                <w:rFonts w:cstheme="minorHAnsi"/>
                <w:sz w:val="20"/>
                <w:szCs w:val="20"/>
              </w:rPr>
              <w:t>801</w:t>
            </w:r>
          </w:p>
        </w:tc>
        <w:tc>
          <w:tcPr>
            <w:tcW w:w="1890" w:type="dxa"/>
            <w:shd w:val="clear" w:color="auto" w:fill="E2EFD9" w:themeFill="accent6" w:themeFillTint="33"/>
          </w:tcPr>
          <w:p w14:paraId="4DADD459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</w:t>
            </w:r>
            <w:r w:rsidRPr="00784664">
              <w:t xml:space="preserve"> </w:t>
            </w:r>
            <w:r w:rsidRPr="00784664">
              <w:rPr>
                <w:rFonts w:cstheme="minorHAnsi"/>
                <w:sz w:val="20"/>
                <w:szCs w:val="20"/>
              </w:rPr>
              <w:t>= 506</w:t>
            </w:r>
          </w:p>
        </w:tc>
        <w:tc>
          <w:tcPr>
            <w:tcW w:w="1800" w:type="dxa"/>
            <w:shd w:val="clear" w:color="auto" w:fill="E2EFD9" w:themeFill="accent6" w:themeFillTint="33"/>
          </w:tcPr>
          <w:p w14:paraId="20B828EF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 121</w:t>
            </w:r>
          </w:p>
        </w:tc>
      </w:tr>
      <w:tr w:rsidR="008F7EF2" w:rsidRPr="00784664" w14:paraId="14E74960" w14:textId="77777777" w:rsidTr="008F7EF2">
        <w:tc>
          <w:tcPr>
            <w:tcW w:w="6025" w:type="dxa"/>
          </w:tcPr>
          <w:p w14:paraId="308BF3D3" w14:textId="77777777" w:rsidR="008F7EF2" w:rsidRPr="00784664" w:rsidRDefault="008F7EF2" w:rsidP="008F7EF2">
            <w:pPr>
              <w:ind w:left="338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Yes (AUDIT-C≥7 for males and AUDIT-C ≥5 for females)</w:t>
            </w:r>
          </w:p>
        </w:tc>
        <w:tc>
          <w:tcPr>
            <w:tcW w:w="1620" w:type="dxa"/>
          </w:tcPr>
          <w:p w14:paraId="0415A20C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b/>
                <w:bCs/>
                <w:sz w:val="20"/>
                <w:szCs w:val="20"/>
              </w:rPr>
              <w:t>2.61 (1.45, 4.72)</w:t>
            </w:r>
          </w:p>
        </w:tc>
        <w:tc>
          <w:tcPr>
            <w:tcW w:w="1890" w:type="dxa"/>
          </w:tcPr>
          <w:p w14:paraId="4CF66945" w14:textId="77777777" w:rsidR="008F7EF2" w:rsidRPr="00784664" w:rsidRDefault="008F7EF2" w:rsidP="008F7EF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4664">
              <w:rPr>
                <w:rFonts w:cstheme="minorHAnsi"/>
                <w:b/>
                <w:bCs/>
                <w:sz w:val="20"/>
                <w:szCs w:val="20"/>
              </w:rPr>
              <w:t>2.47 (1.36, 4.51)</w:t>
            </w:r>
          </w:p>
        </w:tc>
        <w:tc>
          <w:tcPr>
            <w:tcW w:w="1800" w:type="dxa"/>
          </w:tcPr>
          <w:p w14:paraId="24315DC6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0.99 (0.79, 1.23)</w:t>
            </w:r>
          </w:p>
        </w:tc>
      </w:tr>
      <w:tr w:rsidR="008F7EF2" w:rsidRPr="00784664" w14:paraId="477BBC1F" w14:textId="77777777" w:rsidTr="008F7EF2">
        <w:tc>
          <w:tcPr>
            <w:tcW w:w="6025" w:type="dxa"/>
          </w:tcPr>
          <w:p w14:paraId="07F6B68E" w14:textId="77777777" w:rsidR="008F7EF2" w:rsidRPr="00784664" w:rsidRDefault="008F7EF2" w:rsidP="008F7EF2">
            <w:pPr>
              <w:ind w:left="338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o (AUDIT-C&lt;7 for males and AUDIT-C &lt;5 for females)</w:t>
            </w:r>
          </w:p>
        </w:tc>
        <w:tc>
          <w:tcPr>
            <w:tcW w:w="1620" w:type="dxa"/>
          </w:tcPr>
          <w:p w14:paraId="1EC60E6D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90" w:type="dxa"/>
          </w:tcPr>
          <w:p w14:paraId="2F241EDA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17C04DF7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F7EF2" w:rsidRPr="00784664" w14:paraId="10CE9033" w14:textId="77777777" w:rsidTr="008F7EF2">
        <w:tc>
          <w:tcPr>
            <w:tcW w:w="6025" w:type="dxa"/>
            <w:shd w:val="clear" w:color="auto" w:fill="E2EFD9" w:themeFill="accent6" w:themeFillTint="33"/>
          </w:tcPr>
          <w:p w14:paraId="70ECBE5C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Frequency and quantity of alcohol consumption</w:t>
            </w:r>
          </w:p>
        </w:tc>
        <w:tc>
          <w:tcPr>
            <w:tcW w:w="1620" w:type="dxa"/>
            <w:shd w:val="clear" w:color="auto" w:fill="E2EFD9" w:themeFill="accent6" w:themeFillTint="33"/>
          </w:tcPr>
          <w:p w14:paraId="454FCC1A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E2EFD9" w:themeFill="accent6" w:themeFillTint="33"/>
          </w:tcPr>
          <w:p w14:paraId="2155E4E1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E2EFD9" w:themeFill="accent6" w:themeFillTint="33"/>
          </w:tcPr>
          <w:p w14:paraId="773A40A2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F7EF2" w:rsidRPr="00784664" w14:paraId="789DFF11" w14:textId="77777777" w:rsidTr="008F7EF2">
        <w:tc>
          <w:tcPr>
            <w:tcW w:w="6025" w:type="dxa"/>
            <w:shd w:val="clear" w:color="auto" w:fill="F2F2F2" w:themeFill="background1" w:themeFillShade="F2"/>
          </w:tcPr>
          <w:p w14:paraId="5F7EA60E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Any drinking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8B54366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 765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CE77180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 492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5FA2659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 85</w:t>
            </w:r>
          </w:p>
        </w:tc>
      </w:tr>
      <w:tr w:rsidR="008F7EF2" w:rsidRPr="00784664" w14:paraId="67945705" w14:textId="77777777" w:rsidTr="008F7EF2">
        <w:tc>
          <w:tcPr>
            <w:tcW w:w="6025" w:type="dxa"/>
          </w:tcPr>
          <w:p w14:paraId="604F2E1A" w14:textId="77777777" w:rsidR="008F7EF2" w:rsidRPr="00784664" w:rsidRDefault="008F7EF2" w:rsidP="008F7EF2">
            <w:pPr>
              <w:ind w:left="338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8A89042" w14:textId="77777777" w:rsidR="008F7EF2" w:rsidRPr="00784664" w:rsidRDefault="008F7EF2" w:rsidP="008F7EF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1.45 (0.61, 3.42)</w:t>
            </w:r>
          </w:p>
        </w:tc>
        <w:tc>
          <w:tcPr>
            <w:tcW w:w="1890" w:type="dxa"/>
          </w:tcPr>
          <w:p w14:paraId="55B314A2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2.18 (0.89, 5.35)</w:t>
            </w:r>
          </w:p>
        </w:tc>
        <w:tc>
          <w:tcPr>
            <w:tcW w:w="1800" w:type="dxa"/>
          </w:tcPr>
          <w:p w14:paraId="522B70D4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0.80 (0.56, 1.13)</w:t>
            </w:r>
          </w:p>
        </w:tc>
      </w:tr>
      <w:tr w:rsidR="008F7EF2" w:rsidRPr="00784664" w14:paraId="32F6468E" w14:textId="77777777" w:rsidTr="008F7EF2">
        <w:trPr>
          <w:trHeight w:val="191"/>
        </w:trPr>
        <w:tc>
          <w:tcPr>
            <w:tcW w:w="6025" w:type="dxa"/>
          </w:tcPr>
          <w:p w14:paraId="40DB4B22" w14:textId="77777777" w:rsidR="008F7EF2" w:rsidRPr="00784664" w:rsidRDefault="008F7EF2" w:rsidP="008F7EF2">
            <w:pPr>
              <w:ind w:left="338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7DE3BE8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90" w:type="dxa"/>
          </w:tcPr>
          <w:p w14:paraId="63AD03FA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7F7E7FB5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F7EF2" w:rsidRPr="00784664" w14:paraId="35D740B3" w14:textId="77777777" w:rsidTr="008F7EF2">
        <w:tc>
          <w:tcPr>
            <w:tcW w:w="6025" w:type="dxa"/>
            <w:shd w:val="clear" w:color="auto" w:fill="F2F2F2" w:themeFill="background1" w:themeFillShade="F2"/>
          </w:tcPr>
          <w:p w14:paraId="2CFD7C8B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Heavy drinking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39FBADD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 699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71D06602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 466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62E63DA1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 = 76</w:t>
            </w:r>
          </w:p>
        </w:tc>
      </w:tr>
      <w:tr w:rsidR="008F7EF2" w:rsidRPr="00784664" w14:paraId="6727CD18" w14:textId="77777777" w:rsidTr="008F7EF2">
        <w:tc>
          <w:tcPr>
            <w:tcW w:w="6025" w:type="dxa"/>
          </w:tcPr>
          <w:p w14:paraId="1DD9EC7E" w14:textId="77777777" w:rsidR="008F7EF2" w:rsidRPr="00784664" w:rsidRDefault="008F7EF2" w:rsidP="008F7EF2">
            <w:pPr>
              <w:ind w:left="338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C5272F7" w14:textId="77777777" w:rsidR="008F7EF2" w:rsidRPr="00784664" w:rsidRDefault="008F7EF2" w:rsidP="008F7EF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4664">
              <w:rPr>
                <w:rFonts w:cstheme="minorHAnsi"/>
                <w:b/>
                <w:bCs/>
                <w:sz w:val="20"/>
                <w:szCs w:val="20"/>
              </w:rPr>
              <w:t>2.71 (1.43, 5.15)</w:t>
            </w:r>
          </w:p>
        </w:tc>
        <w:tc>
          <w:tcPr>
            <w:tcW w:w="1890" w:type="dxa"/>
          </w:tcPr>
          <w:p w14:paraId="12115BBA" w14:textId="77777777" w:rsidR="008F7EF2" w:rsidRPr="00784664" w:rsidRDefault="008F7EF2" w:rsidP="008F7EF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4664">
              <w:rPr>
                <w:rFonts w:cstheme="minorHAnsi"/>
                <w:b/>
                <w:bCs/>
                <w:sz w:val="20"/>
                <w:szCs w:val="20"/>
              </w:rPr>
              <w:t>2.60 (1.42, 4.75)</w:t>
            </w:r>
          </w:p>
        </w:tc>
        <w:tc>
          <w:tcPr>
            <w:tcW w:w="1800" w:type="dxa"/>
          </w:tcPr>
          <w:p w14:paraId="3EF8BAEC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1.27 (0.95, 1.70)</w:t>
            </w:r>
          </w:p>
        </w:tc>
      </w:tr>
      <w:tr w:rsidR="008F7EF2" w:rsidRPr="00784664" w14:paraId="34E9CEB3" w14:textId="77777777" w:rsidTr="008F7EF2">
        <w:tc>
          <w:tcPr>
            <w:tcW w:w="6025" w:type="dxa"/>
          </w:tcPr>
          <w:p w14:paraId="7CF3F7FE" w14:textId="77777777" w:rsidR="008F7EF2" w:rsidRPr="00784664" w:rsidRDefault="008F7EF2" w:rsidP="008F7EF2">
            <w:pPr>
              <w:ind w:left="338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367DC927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90" w:type="dxa"/>
          </w:tcPr>
          <w:p w14:paraId="129ABD01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55518F0D" w14:textId="77777777" w:rsidR="008F7EF2" w:rsidRPr="00784664" w:rsidRDefault="008F7EF2" w:rsidP="008F7EF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F7EF2" w:rsidRPr="00784664" w14:paraId="542693CC" w14:textId="77777777" w:rsidTr="008F7EF2">
        <w:tc>
          <w:tcPr>
            <w:tcW w:w="11335" w:type="dxa"/>
            <w:gridSpan w:val="4"/>
          </w:tcPr>
          <w:p w14:paraId="08AB6EDD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 xml:space="preserve">All models in this tables were adjusted for sex at birth, race, year in school </w:t>
            </w:r>
          </w:p>
          <w:p w14:paraId="33C8D2DA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Boldface indicates significant value (p&lt;0.05)</w:t>
            </w:r>
          </w:p>
          <w:p w14:paraId="3A4DC25F" w14:textId="77777777" w:rsidR="008F7EF2" w:rsidRPr="00784664" w:rsidRDefault="008F7EF2" w:rsidP="008F7EF2">
            <w:pPr>
              <w:rPr>
                <w:rFonts w:cstheme="minorHAnsi"/>
                <w:sz w:val="20"/>
                <w:szCs w:val="20"/>
              </w:rPr>
            </w:pPr>
            <w:r w:rsidRPr="00784664">
              <w:rPr>
                <w:rFonts w:cstheme="minorHAnsi"/>
                <w:sz w:val="20"/>
                <w:szCs w:val="20"/>
              </w:rPr>
              <w:t>RR: Risk Ratio; PR: Prevalence Ratio</w:t>
            </w:r>
          </w:p>
        </w:tc>
      </w:tr>
    </w:tbl>
    <w:p w14:paraId="267B5C83" w14:textId="77777777" w:rsidR="008F7EF2" w:rsidRDefault="008F7EF2"/>
    <w:p w14:paraId="310B1126" w14:textId="77777777" w:rsidR="008F7EF2" w:rsidRDefault="008F7EF2"/>
    <w:p w14:paraId="0D5CC825" w14:textId="77777777" w:rsidR="008F7EF2" w:rsidRDefault="008F7EF2"/>
    <w:p w14:paraId="318D809B" w14:textId="77777777" w:rsidR="008F7EF2" w:rsidRDefault="008F7EF2"/>
    <w:p w14:paraId="2DDF9418" w14:textId="77777777" w:rsidR="008F7EF2" w:rsidRDefault="008F7EF2"/>
    <w:p w14:paraId="621EBA63" w14:textId="77777777" w:rsidR="008F7EF2" w:rsidRDefault="008F7EF2"/>
    <w:p w14:paraId="1166B956" w14:textId="77777777" w:rsidR="008F7EF2" w:rsidRDefault="008F7EF2"/>
    <w:p w14:paraId="48475441" w14:textId="77777777" w:rsidR="008F7EF2" w:rsidRDefault="008F7EF2">
      <w:pPr>
        <w:sectPr w:rsidR="008F7EF2" w:rsidSect="004417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703221" w14:textId="0D4C450E" w:rsidR="00CF5887" w:rsidRDefault="00CF5887"/>
    <w:tbl>
      <w:tblPr>
        <w:tblStyle w:val="TableGrid"/>
        <w:tblpPr w:leftFromText="180" w:rightFromText="180" w:horzAnchor="margin" w:tblpY="1933"/>
        <w:tblW w:w="9668" w:type="dxa"/>
        <w:tblLook w:val="04A0" w:firstRow="1" w:lastRow="0" w:firstColumn="1" w:lastColumn="0" w:noHBand="0" w:noVBand="1"/>
      </w:tblPr>
      <w:tblGrid>
        <w:gridCol w:w="9668"/>
      </w:tblGrid>
      <w:tr w:rsidR="007B4EC5" w:rsidRPr="00784664" w14:paraId="2B4D7664" w14:textId="77777777" w:rsidTr="00AA287E">
        <w:trPr>
          <w:trHeight w:val="240"/>
        </w:trPr>
        <w:tc>
          <w:tcPr>
            <w:tcW w:w="9668" w:type="dxa"/>
          </w:tcPr>
          <w:p w14:paraId="1E653275" w14:textId="77777777" w:rsidR="007B4EC5" w:rsidRPr="00784664" w:rsidRDefault="007B4EC5" w:rsidP="00AA287E">
            <w:pPr>
              <w:rPr>
                <w:sz w:val="24"/>
                <w:szCs w:val="24"/>
              </w:rPr>
            </w:pPr>
            <w:r w:rsidRPr="00784664">
              <w:rPr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S</w:t>
            </w:r>
            <w:r w:rsidRPr="00784664">
              <w:rPr>
                <w:sz w:val="24"/>
                <w:szCs w:val="24"/>
              </w:rPr>
              <w:t xml:space="preserve">1. AUDIT score distribution in the sample </w:t>
            </w:r>
          </w:p>
        </w:tc>
      </w:tr>
      <w:tr w:rsidR="007B4EC5" w:rsidRPr="00784664" w14:paraId="4D658401" w14:textId="77777777" w:rsidTr="00AA287E">
        <w:trPr>
          <w:trHeight w:val="4590"/>
        </w:trPr>
        <w:tc>
          <w:tcPr>
            <w:tcW w:w="9668" w:type="dxa"/>
          </w:tcPr>
          <w:p w14:paraId="55C3A388" w14:textId="77777777" w:rsidR="007B4EC5" w:rsidRPr="00784664" w:rsidRDefault="007B4EC5" w:rsidP="00AA287E">
            <w:pPr>
              <w:rPr>
                <w:sz w:val="24"/>
                <w:szCs w:val="24"/>
              </w:rPr>
            </w:pPr>
            <w:r w:rsidRPr="00784664">
              <w:rPr>
                <w:rFonts w:cstheme="minorHAnsi"/>
                <w:noProof/>
                <w:sz w:val="24"/>
                <w:szCs w:val="24"/>
                <w:shd w:val="clear" w:color="auto" w:fill="E6E6E6"/>
              </w:rPr>
              <w:drawing>
                <wp:inline distT="0" distB="0" distL="0" distR="0" wp14:anchorId="4A85EDE8" wp14:editId="0F04CB6E">
                  <wp:extent cx="5943600" cy="288544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906"/>
                          <a:stretch/>
                        </pic:blipFill>
                        <pic:spPr bwMode="auto">
                          <a:xfrm>
                            <a:off x="0" y="0"/>
                            <a:ext cx="5943600" cy="288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58DA85" w14:textId="77777777" w:rsidR="00B11281" w:rsidRDefault="00B11281"/>
    <w:sectPr w:rsidR="00B11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348E2"/>
    <w:multiLevelType w:val="hybridMultilevel"/>
    <w:tmpl w:val="7ACC45C0"/>
    <w:lvl w:ilvl="0" w:tplc="77985C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D3"/>
    <w:rsid w:val="00010C68"/>
    <w:rsid w:val="000A331B"/>
    <w:rsid w:val="000C13BF"/>
    <w:rsid w:val="000F396D"/>
    <w:rsid w:val="00247994"/>
    <w:rsid w:val="00287546"/>
    <w:rsid w:val="0044171A"/>
    <w:rsid w:val="004A788A"/>
    <w:rsid w:val="00503B87"/>
    <w:rsid w:val="0059732E"/>
    <w:rsid w:val="005B7E3A"/>
    <w:rsid w:val="007B0F47"/>
    <w:rsid w:val="007B4EC5"/>
    <w:rsid w:val="00801ACA"/>
    <w:rsid w:val="00891089"/>
    <w:rsid w:val="008D487D"/>
    <w:rsid w:val="008E1BD6"/>
    <w:rsid w:val="008F599C"/>
    <w:rsid w:val="008F5F84"/>
    <w:rsid w:val="008F7EF2"/>
    <w:rsid w:val="0090086A"/>
    <w:rsid w:val="00960846"/>
    <w:rsid w:val="00AA287E"/>
    <w:rsid w:val="00AA48C2"/>
    <w:rsid w:val="00AD78F5"/>
    <w:rsid w:val="00AE70AA"/>
    <w:rsid w:val="00B11281"/>
    <w:rsid w:val="00C03A13"/>
    <w:rsid w:val="00C83478"/>
    <w:rsid w:val="00CF5039"/>
    <w:rsid w:val="00CF5887"/>
    <w:rsid w:val="00D34FD3"/>
    <w:rsid w:val="00D56859"/>
    <w:rsid w:val="00E2652E"/>
    <w:rsid w:val="00F05D63"/>
    <w:rsid w:val="00F370F7"/>
    <w:rsid w:val="00F8665B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06509"/>
  <w15:chartTrackingRefBased/>
  <w15:docId w15:val="{84077F42-4DC6-4CD7-B754-DD4C0D00E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08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7C6DF-CE27-4E56-BBCE-3072436B8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ersi, Sina</dc:creator>
  <cp:keywords/>
  <dc:description/>
  <cp:lastModifiedBy>Kianersi, Sina</cp:lastModifiedBy>
  <cp:revision>40</cp:revision>
  <dcterms:created xsi:type="dcterms:W3CDTF">2021-07-31T22:12:00Z</dcterms:created>
  <dcterms:modified xsi:type="dcterms:W3CDTF">2021-07-31T23:41:00Z</dcterms:modified>
</cp:coreProperties>
</file>